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tudy</w:t>
      </w:r>
      <w:proofErr w:type="gramEnd"/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2AEB560D" w14:textId="1A14C6D0" w:rsidR="00C522FE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81315F">
        <w:rPr>
          <w:rFonts w:ascii="Times New Roman" w:hAnsi="Times New Roman" w:cs="Times New Roman"/>
          <w:b/>
        </w:rPr>
        <w:t>Appendix file</w:t>
      </w:r>
    </w:p>
    <w:p w14:paraId="2A1BE252" w14:textId="0AC6259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134A6A9" w14:textId="7BEA58B1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8596596" w14:textId="489B27A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34CE453" w14:textId="37DFEF8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4F53B22" w14:textId="6EEA4218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F67C25" w14:textId="2A0560C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5F4548" w14:textId="00F1A6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18BC566" w14:textId="7A20AD4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2A540B5" w14:textId="28B0429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CF73E60" w14:textId="0420A0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2AAB3E6" w14:textId="19C4701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00C4393" w14:textId="11891A7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3CA4789" w14:textId="122744F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78D6451" w14:textId="564E2DD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040CC8D" w14:textId="20F3E8F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83DC205" w14:textId="044915A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4260D02" w14:textId="77777777" w:rsidR="00E72864" w:rsidRDefault="00E72864" w:rsidP="00DB660F">
      <w:pPr>
        <w:rPr>
          <w:rFonts w:hint="eastAsia"/>
        </w:rPr>
        <w:sectPr w:rsidR="00E72864" w:rsidSect="00C5184A">
          <w:headerReference w:type="default" r:id="rId7"/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5242FCFB" w14:textId="2D92EE67" w:rsidR="008B3660" w:rsidRPr="00EB54EA" w:rsidRDefault="008B3660" w:rsidP="00EB54EA">
      <w:pPr>
        <w:pStyle w:val="a6"/>
        <w:keepNext/>
        <w:rPr>
          <w:rFonts w:ascii="Times New Roman" w:hAnsi="Times New Roman" w:cs="Times New Roman"/>
        </w:rPr>
      </w:pPr>
      <w:r w:rsidRPr="00EB54EA">
        <w:rPr>
          <w:rFonts w:ascii="Times New Roman" w:hAnsi="Times New Roman" w:cs="Times New Roman"/>
        </w:rPr>
        <w:lastRenderedPageBreak/>
        <w:t>Table 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="00CA3332" w:rsidRPr="00EB54EA">
        <w:rPr>
          <w:rFonts w:ascii="Times New Roman" w:hAnsi="Times New Roman" w:cs="Times New Roman"/>
          <w:noProof/>
        </w:rPr>
        <w:t>10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 Demographic characteristic of death</w:t>
      </w:r>
    </w:p>
    <w:tbl>
      <w:tblPr>
        <w:tblStyle w:val="2"/>
        <w:tblW w:w="8970" w:type="dxa"/>
        <w:tblLook w:val="06A0" w:firstRow="1" w:lastRow="0" w:firstColumn="1" w:lastColumn="0" w:noHBand="1" w:noVBand="1"/>
      </w:tblPr>
      <w:tblGrid>
        <w:gridCol w:w="3392"/>
        <w:gridCol w:w="5578"/>
      </w:tblGrid>
      <w:tr w:rsidR="00F80F33" w:rsidRPr="00B245D9" w14:paraId="1EF753D8" w14:textId="77777777" w:rsidTr="00337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4A7F9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5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CB1A1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</w:tr>
      <w:tr w:rsidR="00F80F33" w:rsidRPr="00B245D9" w14:paraId="40308E89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</w:tcBorders>
            <w:noWrap/>
            <w:hideMark/>
          </w:tcPr>
          <w:p w14:paraId="11585499" w14:textId="77777777" w:rsidR="00F80F33" w:rsidRPr="00EB54EA" w:rsidRDefault="00F80F3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70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n (%)</w:t>
            </w:r>
          </w:p>
        </w:tc>
        <w:tc>
          <w:tcPr>
            <w:tcW w:w="5578" w:type="dxa"/>
            <w:tcBorders>
              <w:top w:val="single" w:sz="4" w:space="0" w:color="auto"/>
            </w:tcBorders>
            <w:noWrap/>
            <w:hideMark/>
          </w:tcPr>
          <w:p w14:paraId="04B21DDE" w14:textId="77777777" w:rsidR="00F80F33" w:rsidRPr="00EB54EA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996,598 (100.0%)</w:t>
            </w:r>
          </w:p>
        </w:tc>
      </w:tr>
      <w:tr w:rsidR="00F80F33" w:rsidRPr="00B245D9" w14:paraId="37BCD585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21D90326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5578" w:type="dxa"/>
            <w:noWrap/>
            <w:hideMark/>
          </w:tcPr>
          <w:p w14:paraId="1D5A996E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F80F33" w:rsidRPr="00B245D9" w14:paraId="7E9C0004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625830DF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578" w:type="dxa"/>
            <w:noWrap/>
            <w:hideMark/>
          </w:tcPr>
          <w:p w14:paraId="6C57C7E1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643,195 (54.8%)</w:t>
            </w:r>
          </w:p>
        </w:tc>
      </w:tr>
      <w:tr w:rsidR="00F80F33" w:rsidRPr="00B245D9" w14:paraId="698B3A45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41B98E44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578" w:type="dxa"/>
            <w:noWrap/>
            <w:hideMark/>
          </w:tcPr>
          <w:p w14:paraId="0693A770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53,403 (45.2%)</w:t>
            </w:r>
          </w:p>
        </w:tc>
      </w:tr>
      <w:tr w:rsidR="00F80F33" w:rsidRPr="00B245D9" w14:paraId="251FB321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1D4746F4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5578" w:type="dxa"/>
            <w:noWrap/>
            <w:hideMark/>
          </w:tcPr>
          <w:p w14:paraId="5279C8F8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F80F33" w:rsidRPr="00B245D9" w14:paraId="74B962BB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4C27B515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0-19</w:t>
            </w:r>
          </w:p>
        </w:tc>
        <w:tc>
          <w:tcPr>
            <w:tcW w:w="5578" w:type="dxa"/>
            <w:noWrap/>
            <w:hideMark/>
          </w:tcPr>
          <w:p w14:paraId="2A5AB408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,606 ( 1.1%)</w:t>
            </w:r>
          </w:p>
        </w:tc>
      </w:tr>
      <w:tr w:rsidR="00F80F33" w:rsidRPr="00B245D9" w14:paraId="7692F148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070D993F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5578" w:type="dxa"/>
            <w:noWrap/>
            <w:hideMark/>
          </w:tcPr>
          <w:p w14:paraId="2FBCBC5C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,336 ( 1.1%)</w:t>
            </w:r>
          </w:p>
        </w:tc>
      </w:tr>
      <w:tr w:rsidR="00F80F33" w:rsidRPr="00B245D9" w14:paraId="23409555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7E3F4B84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5578" w:type="dxa"/>
            <w:noWrap/>
            <w:hideMark/>
          </w:tcPr>
          <w:p w14:paraId="5D410A9A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,039 ( 2.2%)</w:t>
            </w:r>
          </w:p>
        </w:tc>
      </w:tr>
      <w:tr w:rsidR="00F80F33" w:rsidRPr="00B245D9" w14:paraId="597F419B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7FAD9A1E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5578" w:type="dxa"/>
            <w:noWrap/>
            <w:hideMark/>
          </w:tcPr>
          <w:p w14:paraId="41FE7299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,256 ( 5.4%)</w:t>
            </w:r>
          </w:p>
        </w:tc>
      </w:tr>
      <w:tr w:rsidR="00F80F33" w:rsidRPr="00B245D9" w14:paraId="08AD3E83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0204B1FA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5578" w:type="dxa"/>
            <w:noWrap/>
            <w:hideMark/>
          </w:tcPr>
          <w:p w14:paraId="092C6F0F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4,134 (10.5%)</w:t>
            </w:r>
          </w:p>
        </w:tc>
      </w:tr>
      <w:tr w:rsidR="00F80F33" w:rsidRPr="00B245D9" w14:paraId="08ACEC5E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noWrap/>
            <w:hideMark/>
          </w:tcPr>
          <w:p w14:paraId="7943EA90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5578" w:type="dxa"/>
            <w:noWrap/>
            <w:hideMark/>
          </w:tcPr>
          <w:p w14:paraId="3D8A9618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7,212 (13.9%)</w:t>
            </w:r>
          </w:p>
        </w:tc>
      </w:tr>
      <w:tr w:rsidR="00F80F33" w:rsidRPr="00B245D9" w14:paraId="5EA91B1D" w14:textId="77777777" w:rsidTr="00337A3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bottom w:val="nil"/>
            </w:tcBorders>
            <w:noWrap/>
            <w:hideMark/>
          </w:tcPr>
          <w:p w14:paraId="6CF476DC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70-79</w:t>
            </w:r>
          </w:p>
        </w:tc>
        <w:tc>
          <w:tcPr>
            <w:tcW w:w="5578" w:type="dxa"/>
            <w:tcBorders>
              <w:bottom w:val="nil"/>
            </w:tcBorders>
            <w:noWrap/>
            <w:hideMark/>
          </w:tcPr>
          <w:p w14:paraId="7980D645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0,735 (26.1%)</w:t>
            </w:r>
          </w:p>
        </w:tc>
      </w:tr>
      <w:tr w:rsidR="00F80F33" w:rsidRPr="00B245D9" w14:paraId="7B7E67A7" w14:textId="77777777" w:rsidTr="00337A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81FFBA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55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3C5464" w14:textId="77777777" w:rsidR="00F80F33" w:rsidRPr="00B245D9" w:rsidRDefault="00F80F33" w:rsidP="00337A30">
            <w:pPr>
              <w:widowControl/>
              <w:wordWrap/>
              <w:autoSpaceDE/>
              <w:autoSpaceDN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45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92,280 (39.8%)</w:t>
            </w:r>
          </w:p>
        </w:tc>
      </w:tr>
    </w:tbl>
    <w:p w14:paraId="0F6D2EC3" w14:textId="77777777" w:rsidR="004B0DFF" w:rsidRPr="004B0DFF" w:rsidRDefault="004B0DFF" w:rsidP="0032178C">
      <w:pPr>
        <w:rPr>
          <w:rFonts w:hint="eastAsia"/>
        </w:rPr>
      </w:pPr>
    </w:p>
    <w:sectPr w:rsidR="004B0DFF" w:rsidRPr="004B0DFF" w:rsidSect="00C5184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AF74E" w14:textId="77777777" w:rsidR="00C5184A" w:rsidRDefault="00C5184A" w:rsidP="00C522FE">
      <w:pPr>
        <w:spacing w:after="0" w:line="240" w:lineRule="auto"/>
      </w:pPr>
      <w:r>
        <w:separator/>
      </w:r>
    </w:p>
  </w:endnote>
  <w:endnote w:type="continuationSeparator" w:id="0">
    <w:p w14:paraId="5BDA3523" w14:textId="77777777" w:rsidR="00C5184A" w:rsidRDefault="00C5184A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E053A" w14:textId="77777777" w:rsidR="00C5184A" w:rsidRDefault="00C5184A" w:rsidP="00C522FE">
      <w:pPr>
        <w:spacing w:after="0" w:line="240" w:lineRule="auto"/>
      </w:pPr>
      <w:r>
        <w:separator/>
      </w:r>
    </w:p>
  </w:footnote>
  <w:footnote w:type="continuationSeparator" w:id="0">
    <w:p w14:paraId="6A80AB73" w14:textId="77777777" w:rsidR="00C5184A" w:rsidRDefault="00C5184A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178C"/>
    <w:rsid w:val="00325BFE"/>
    <w:rsid w:val="00347B14"/>
    <w:rsid w:val="003552FE"/>
    <w:rsid w:val="00396848"/>
    <w:rsid w:val="004046F6"/>
    <w:rsid w:val="004738AB"/>
    <w:rsid w:val="00484BB2"/>
    <w:rsid w:val="004970E8"/>
    <w:rsid w:val="004B0DFF"/>
    <w:rsid w:val="004D7F65"/>
    <w:rsid w:val="004F70FB"/>
    <w:rsid w:val="00505BCD"/>
    <w:rsid w:val="0051501E"/>
    <w:rsid w:val="00526141"/>
    <w:rsid w:val="00554A41"/>
    <w:rsid w:val="00574833"/>
    <w:rsid w:val="005A4D18"/>
    <w:rsid w:val="005F7ED9"/>
    <w:rsid w:val="00600E1A"/>
    <w:rsid w:val="00602D98"/>
    <w:rsid w:val="00621AE2"/>
    <w:rsid w:val="00627548"/>
    <w:rsid w:val="006703E9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BEA"/>
    <w:rsid w:val="009A1654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184A"/>
    <w:rsid w:val="00C522FE"/>
    <w:rsid w:val="00C52BB8"/>
    <w:rsid w:val="00C61B6D"/>
    <w:rsid w:val="00C66A1E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4</cp:revision>
  <dcterms:created xsi:type="dcterms:W3CDTF">2023-03-29T05:23:00Z</dcterms:created>
  <dcterms:modified xsi:type="dcterms:W3CDTF">2024-01-19T08:15:00Z</dcterms:modified>
</cp:coreProperties>
</file>